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 xml:space="preserve">S2 Table. Anthropometric characteristics and body composition of the study participants determined by BIA. </w:t>
      </w:r>
      <w:r>
        <w:rPr>
          <w:rFonts w:cs="Arial" w:ascii="Arial" w:hAnsi="Arial"/>
          <w:lang w:val="en-US"/>
        </w:rPr>
        <w:t xml:space="preserve">Results are expressed as mean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  <w:lang w:val="en-US"/>
        </w:rPr>
        <w:t xml:space="preserve"> SD. F, female group; M, male group; MO, morbid obese group; SO, super obese group; FFM, fat free mass; FFM_UL, fat free mass of upper limbs; FFM_TR, fat free mass of trunk; FFM_LL, fat free mass of lower limbs; BMI, body mass index; FM, fat mass; FM_UL, fat mass of upper limbs; FM_TR, fat mass of trunk; FM_LL, fat mass of lower limbs; </w:t>
      </w:r>
      <w:r>
        <w:rPr>
          <w:rFonts w:cs="Arial" w:ascii="Arial" w:hAnsi="Arial"/>
          <w:vertAlign w:val="superscript"/>
          <w:lang w:val="en-US"/>
        </w:rPr>
        <w:t>**</w:t>
      </w:r>
      <w:r>
        <w:rPr>
          <w:rFonts w:cs="Arial" w:ascii="Arial" w:hAnsi="Arial"/>
          <w:lang w:val="en-US"/>
        </w:rPr>
        <w:t>p &lt; 0.001 between gender (M and F groups) and obesity grade (MO and SO groups)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0:38:00Z</dcterms:created>
  <dc:creator>Gabriela Faria</dc:creator>
  <dc:description/>
  <cp:keywords/>
  <dc:language>en-US</dc:language>
  <cp:lastModifiedBy>Gabriela Faria</cp:lastModifiedBy>
  <dcterms:modified xsi:type="dcterms:W3CDTF">2015-05-28T00:38:00Z</dcterms:modified>
  <cp:revision>1</cp:revision>
  <dc:subject/>
  <dc:title/>
</cp:coreProperties>
</file>